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04D4A" w14:textId="77777777" w:rsidR="00D74055" w:rsidRPr="0050493A" w:rsidRDefault="00D74055" w:rsidP="00D74055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50493A">
        <w:rPr>
          <w:rFonts w:ascii="Times New Roman" w:hAnsi="Times New Roman" w:cs="Times New Roman"/>
          <w:b/>
          <w:sz w:val="22"/>
        </w:rPr>
        <w:t>S4 Table. Summary of activation foci in meta-analyses of dyslexia in alphabetic languages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2459"/>
        <w:gridCol w:w="510"/>
        <w:gridCol w:w="510"/>
        <w:gridCol w:w="510"/>
      </w:tblGrid>
      <w:tr w:rsidR="00D74055" w:rsidRPr="0050493A" w14:paraId="766A6DA0" w14:textId="77777777" w:rsidTr="00B3720A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3215B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egion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77841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1431C4" w14:textId="77777777" w:rsidR="00D74055" w:rsidRPr="0050493A" w:rsidRDefault="00D74055" w:rsidP="00B3720A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Coordinates</w:t>
            </w:r>
          </w:p>
          <w:p w14:paraId="5AC5EEE3" w14:textId="77777777" w:rsidR="00D74055" w:rsidRPr="0050493A" w:rsidRDefault="00D74055" w:rsidP="00B3720A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(MNI)</w:t>
            </w:r>
          </w:p>
        </w:tc>
      </w:tr>
      <w:tr w:rsidR="00D74055" w:rsidRPr="0050493A" w14:paraId="19ECA846" w14:textId="77777777" w:rsidTr="00B3720A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FC9A4B" w14:textId="77777777" w:rsidR="00D74055" w:rsidRPr="0050493A" w:rsidRDefault="00D74055" w:rsidP="00B37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B82329" w14:textId="77777777" w:rsidR="00D74055" w:rsidRPr="0050493A" w:rsidRDefault="00D74055" w:rsidP="00B37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29B5BC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2DBEF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04097C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z</w:t>
            </w:r>
          </w:p>
        </w:tc>
      </w:tr>
      <w:tr w:rsidR="00D74055" w:rsidRPr="0050493A" w14:paraId="5977B179" w14:textId="77777777" w:rsidTr="00B3720A">
        <w:trPr>
          <w:cantSplit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00512F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37440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3A879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119D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8AFA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6</w:t>
            </w:r>
          </w:p>
        </w:tc>
      </w:tr>
      <w:tr w:rsidR="00D74055" w:rsidRPr="0050493A" w14:paraId="2CE9AFAE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48F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4B8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Maisog et al.,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24D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AA7F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7FF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22</w:t>
            </w:r>
          </w:p>
        </w:tc>
      </w:tr>
      <w:tr w:rsidR="00D74055" w:rsidRPr="0050493A" w14:paraId="1B52DF79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647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73F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785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993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7C85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20</w:t>
            </w:r>
          </w:p>
        </w:tc>
      </w:tr>
      <w:tr w:rsidR="00D74055" w:rsidRPr="0050493A" w14:paraId="661C1D49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E0D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4DD8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C2C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447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AE3A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6</w:t>
            </w:r>
          </w:p>
        </w:tc>
      </w:tr>
      <w:tr w:rsidR="00D74055" w:rsidRPr="0050493A" w14:paraId="283FFBEE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C6C6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 xml:space="preserve">Inferior Parietal Lobu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D6E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F139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601F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5E0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4</w:t>
            </w:r>
          </w:p>
        </w:tc>
      </w:tr>
      <w:tr w:rsidR="00D74055" w:rsidRPr="0050493A" w14:paraId="6D188B9D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9FD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0445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A1C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6F6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EF9F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2</w:t>
            </w:r>
          </w:p>
        </w:tc>
      </w:tr>
      <w:tr w:rsidR="00D74055" w:rsidRPr="0050493A" w14:paraId="7741E55B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F29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Inferior Frontal Gyrus oper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05C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FC4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578F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D70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D74055" w:rsidRPr="0050493A" w14:paraId="41052B53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CEB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29A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F07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F3C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9D4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D74055" w:rsidRPr="0050493A" w14:paraId="0447F1C5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EA4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07C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0A8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6BE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6F3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D74055" w:rsidRPr="0050493A" w14:paraId="59ACED01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C30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6AD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C9EE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29B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C3EC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</w:tr>
      <w:tr w:rsidR="00D74055" w:rsidRPr="0050493A" w14:paraId="5BA27F4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290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364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01A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746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511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D74055" w:rsidRPr="0050493A" w14:paraId="34A23E31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88CF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Inf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2D1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890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978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08A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8</w:t>
            </w:r>
          </w:p>
        </w:tc>
      </w:tr>
      <w:tr w:rsidR="00D74055" w:rsidRPr="0050493A" w14:paraId="4E8A9FD0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A3A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62C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Maisog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5FD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4BA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4981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0</w:t>
            </w:r>
          </w:p>
        </w:tc>
      </w:tr>
      <w:tr w:rsidR="00D74055" w:rsidRPr="0050493A" w14:paraId="49C5BA58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CE0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Posterior 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7F6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F68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1CD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747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</w:tr>
      <w:tr w:rsidR="00D74055" w:rsidRPr="0050493A" w14:paraId="4FCA65D1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95E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101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7080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C3EC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1154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</w:tr>
      <w:tr w:rsidR="00D74055" w:rsidRPr="0050493A" w14:paraId="31875EF8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DAA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Superior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1A07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701D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DE5D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6B84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D74055" w:rsidRPr="0050493A" w14:paraId="1E0A0898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234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B30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Maisog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C1C4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4E33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 xml:space="preserve">-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DD3F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D74055" w:rsidRPr="0050493A" w14:paraId="7195271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82D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40D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4E7B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AB71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DE19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D74055" w:rsidRPr="0050493A" w14:paraId="591319EC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7C25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426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B39C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4CDD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A0B6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</w:tr>
      <w:tr w:rsidR="00D74055" w:rsidRPr="0050493A" w14:paraId="03BD077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477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0FDD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812B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344A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EC29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D74055" w:rsidRPr="0050493A" w14:paraId="538189D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E84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A37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7BE6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0508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E467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D74055" w:rsidRPr="0050493A" w14:paraId="5006154F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AB7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9E9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0D124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3C8B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B8364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</w:tr>
      <w:tr w:rsidR="00D74055" w:rsidRPr="0050493A" w14:paraId="7B5A7E4F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4C4C" w14:textId="77777777" w:rsidR="00D74055" w:rsidRPr="0050493A" w:rsidRDefault="00D74055" w:rsidP="00B3720A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B5DC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87FE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EB51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6828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D74055" w:rsidRPr="0050493A" w14:paraId="0816557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93E9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Supramargin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2B2F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chlan et al.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8C863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695AB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8B435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</w:tr>
      <w:tr w:rsidR="00D74055" w:rsidRPr="0050493A" w14:paraId="3D3970AC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3B2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06B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CF4EE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2263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0FE5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0</w:t>
            </w:r>
          </w:p>
        </w:tc>
      </w:tr>
      <w:tr w:rsidR="00D74055" w:rsidRPr="0050493A" w14:paraId="2A84B77D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4B0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3B0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A86C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266D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F8C4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8</w:t>
            </w:r>
          </w:p>
        </w:tc>
      </w:tr>
      <w:tr w:rsidR="00D74055" w:rsidRPr="0050493A" w14:paraId="31D45DBA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0576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4B8C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4FEDE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326FA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22DD0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4</w:t>
            </w:r>
          </w:p>
        </w:tc>
      </w:tr>
      <w:tr w:rsidR="00D74055" w:rsidRPr="0050493A" w14:paraId="620C2EEA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884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FDB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9B9C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93F78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4A434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</w:tr>
      <w:tr w:rsidR="00D74055" w:rsidRPr="0050493A" w14:paraId="2EA52E4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A08D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BF705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064B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3A707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B9162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</w:tr>
      <w:tr w:rsidR="00D74055" w:rsidRPr="0050493A" w14:paraId="63105885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ED0CD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Sup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11A283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inkersdorfer et al.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5946DB5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A4184BA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E8DDAD1" w14:textId="77777777" w:rsidR="00D74055" w:rsidRPr="0050493A" w:rsidRDefault="00D74055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50</w:t>
            </w:r>
          </w:p>
        </w:tc>
      </w:tr>
    </w:tbl>
    <w:p w14:paraId="0520C2EF" w14:textId="77777777" w:rsidR="00D74055" w:rsidRPr="0050493A" w:rsidRDefault="00D74055" w:rsidP="00D74055">
      <w:pPr>
        <w:rPr>
          <w:rFonts w:ascii="Times New Roman" w:hAnsi="Times New Roman" w:cs="Times New Roman"/>
          <w:sz w:val="22"/>
        </w:rPr>
      </w:pPr>
    </w:p>
    <w:p w14:paraId="54E2EB6B" w14:textId="77777777" w:rsidR="00D74055" w:rsidRPr="0050493A" w:rsidRDefault="00D74055" w:rsidP="00D74055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079F2F75" w14:textId="77777777" w:rsidR="00025088" w:rsidRDefault="00025088">
      <w:bookmarkStart w:id="0" w:name="_GoBack"/>
      <w:bookmarkEnd w:id="0"/>
    </w:p>
    <w:sectPr w:rsidR="00025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9D96A" w14:textId="77777777" w:rsidR="00ED362F" w:rsidRDefault="00ED362F" w:rsidP="00D74055">
      <w:r>
        <w:separator/>
      </w:r>
    </w:p>
  </w:endnote>
  <w:endnote w:type="continuationSeparator" w:id="0">
    <w:p w14:paraId="4F86E7CC" w14:textId="77777777" w:rsidR="00ED362F" w:rsidRDefault="00ED362F" w:rsidP="00D74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A9419" w14:textId="77777777" w:rsidR="00ED362F" w:rsidRDefault="00ED362F" w:rsidP="00D74055">
      <w:r>
        <w:separator/>
      </w:r>
    </w:p>
  </w:footnote>
  <w:footnote w:type="continuationSeparator" w:id="0">
    <w:p w14:paraId="67A3F08B" w14:textId="77777777" w:rsidR="00ED362F" w:rsidRDefault="00ED362F" w:rsidP="00D74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AD"/>
    <w:rsid w:val="00025088"/>
    <w:rsid w:val="00D74055"/>
    <w:rsid w:val="00EC03AD"/>
    <w:rsid w:val="00ED362F"/>
    <w:rsid w:val="00F1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20B88A-79A2-4F11-8AFB-579E0610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0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055"/>
    <w:rPr>
      <w:sz w:val="18"/>
      <w:szCs w:val="18"/>
    </w:rPr>
  </w:style>
  <w:style w:type="table" w:styleId="a7">
    <w:name w:val="Table Grid"/>
    <w:basedOn w:val="a1"/>
    <w:uiPriority w:val="39"/>
    <w:rsid w:val="00D74055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Feng</dc:creator>
  <cp:keywords/>
  <dc:description/>
  <cp:lastModifiedBy>Xiaoxia Feng</cp:lastModifiedBy>
  <cp:revision>2</cp:revision>
  <dcterms:created xsi:type="dcterms:W3CDTF">2020-01-16T15:57:00Z</dcterms:created>
  <dcterms:modified xsi:type="dcterms:W3CDTF">2020-01-16T15:57:00Z</dcterms:modified>
</cp:coreProperties>
</file>